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0E1" w:rsidRPr="00E4003E" w:rsidRDefault="0088444F" w:rsidP="00E4003E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</w:rPr>
      </w:pPr>
      <w:bookmarkStart w:id="0" w:name="_GoBack"/>
      <w:r w:rsidRPr="0088444F">
        <w:rPr>
          <w:rFonts w:ascii="Times New Roman" w:eastAsia="宋体" w:hAnsi="Times New Roman" w:cs="Times New Roman"/>
          <w:b/>
          <w:bCs/>
          <w:color w:val="000000"/>
          <w:sz w:val="24"/>
        </w:rPr>
        <w:t>S</w:t>
      </w:r>
      <w:r w:rsidRPr="0088444F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upplementary</w:t>
      </w:r>
      <w:r w:rsidRPr="00E4003E"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 </w:t>
      </w:r>
      <w:r w:rsidR="00E4003E" w:rsidRPr="00E4003E">
        <w:rPr>
          <w:rFonts w:ascii="Times New Roman" w:eastAsia="宋体" w:hAnsi="Times New Roman" w:cs="Times New Roman"/>
          <w:b/>
          <w:bCs/>
          <w:color w:val="000000"/>
          <w:sz w:val="24"/>
        </w:rPr>
        <w:t>T</w:t>
      </w:r>
      <w:r w:rsidR="00E4003E" w:rsidRPr="00E4003E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abl</w:t>
      </w:r>
      <w:bookmarkEnd w:id="0"/>
      <w:r w:rsidR="00E4003E" w:rsidRPr="00E4003E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e 3. </w:t>
      </w:r>
      <w:proofErr w:type="spellStart"/>
      <w:r w:rsidR="00D32411" w:rsidRPr="00E4003E">
        <w:rPr>
          <w:rFonts w:ascii="Times New Roman" w:eastAsia="宋体" w:hAnsi="Times New Roman" w:cs="Times New Roman"/>
          <w:b/>
          <w:bCs/>
          <w:color w:val="000000"/>
          <w:sz w:val="24"/>
        </w:rPr>
        <w:t>Univariate</w:t>
      </w:r>
      <w:proofErr w:type="spellEnd"/>
      <w:r w:rsidR="00D32411" w:rsidRPr="00E4003E"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 and mul</w:t>
      </w:r>
      <w:r w:rsidR="00926949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ti</w:t>
      </w:r>
      <w:r w:rsidR="00D32411" w:rsidRPr="00E4003E"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variate analyses of overall survival of </w:t>
      </w:r>
      <w:r w:rsidR="00E4003E" w:rsidRPr="00E4003E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gastric cancer </w:t>
      </w:r>
      <w:r w:rsidR="00D32411" w:rsidRPr="00E4003E">
        <w:rPr>
          <w:rFonts w:ascii="Times New Roman" w:eastAsia="宋体" w:hAnsi="Times New Roman" w:cs="Times New Roman"/>
          <w:b/>
          <w:bCs/>
          <w:color w:val="000000"/>
          <w:sz w:val="24"/>
        </w:rPr>
        <w:t>patients.</w:t>
      </w:r>
    </w:p>
    <w:tbl>
      <w:tblPr>
        <w:tblW w:w="83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567"/>
        <w:gridCol w:w="709"/>
        <w:gridCol w:w="1418"/>
        <w:gridCol w:w="850"/>
        <w:gridCol w:w="709"/>
        <w:gridCol w:w="1559"/>
        <w:gridCol w:w="851"/>
      </w:tblGrid>
      <w:tr w:rsidR="0042755E" w:rsidRPr="0042755E" w:rsidTr="0007656C">
        <w:trPr>
          <w:trHeight w:val="369"/>
        </w:trPr>
        <w:tc>
          <w:tcPr>
            <w:tcW w:w="171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2755E" w:rsidRPr="0042755E" w:rsidRDefault="0042755E" w:rsidP="00AD57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Variables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  <w:vAlign w:val="center"/>
          </w:tcPr>
          <w:p w:rsidR="0042755E" w:rsidRPr="0042755E" w:rsidRDefault="0042755E" w:rsidP="0042755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n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2755E" w:rsidRPr="0042755E" w:rsidRDefault="0042755E" w:rsidP="00BF287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 xml:space="preserve">Univariate </w:t>
            </w:r>
            <w:r w:rsidR="00BF2871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C</w:t>
            </w:r>
            <w:r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ox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2755E" w:rsidRPr="0042755E" w:rsidRDefault="0042755E" w:rsidP="00BF287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Mul</w:t>
            </w:r>
            <w:r w:rsidR="0095458B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ti</w:t>
            </w:r>
            <w:r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 xml:space="preserve">variate </w:t>
            </w:r>
            <w:r w:rsidR="00BF2871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C</w:t>
            </w:r>
            <w:r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ox</w:t>
            </w:r>
          </w:p>
        </w:tc>
      </w:tr>
      <w:tr w:rsidR="00184553" w:rsidRPr="0042755E" w:rsidTr="0007656C">
        <w:trPr>
          <w:trHeight w:val="382"/>
        </w:trPr>
        <w:tc>
          <w:tcPr>
            <w:tcW w:w="171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AD57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42755E" w:rsidRPr="0042755E" w:rsidRDefault="00A60859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A60859">
              <w:rPr>
                <w:rFonts w:ascii="Times New Roman" w:eastAsia="宋体" w:hAnsi="Times New Roman" w:cs="Times New Roman" w:hint="eastAsia"/>
                <w:b/>
                <w:i/>
                <w:color w:val="000000"/>
                <w:sz w:val="24"/>
              </w:rPr>
              <w:t>p</w:t>
            </w:r>
            <w:r w:rsidR="0042755E"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42755E" w:rsidRPr="0042755E" w:rsidRDefault="009E7025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42755E" w:rsidRPr="0042755E" w:rsidRDefault="0007656C" w:rsidP="0007656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A60859"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 xml:space="preserve"> </w:t>
            </w:r>
            <w:r w:rsidR="0042755E" w:rsidRPr="0042755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value</w:t>
            </w:r>
          </w:p>
        </w:tc>
      </w:tr>
      <w:tr w:rsidR="00184553" w:rsidRPr="0042755E" w:rsidTr="0007656C">
        <w:trPr>
          <w:trHeight w:val="395"/>
        </w:trPr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A608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26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n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07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omen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2-1.9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69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Age (year)</w:t>
            </w:r>
            <w:r w:rsidR="000624E2" w:rsidRPr="000442A0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 xml:space="preserve"> 1</w:t>
            </w:r>
          </w:p>
        </w:tc>
        <w:tc>
          <w:tcPr>
            <w:tcW w:w="567" w:type="dxa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16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≤ 66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90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 66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4-2.4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406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6F0E98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Tumo</w:t>
            </w:r>
            <w:r w:rsidR="0042755E" w:rsidRPr="004275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r size (cm</w:t>
            </w:r>
            <w:r w:rsidR="0042755E" w:rsidRPr="004275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  <w:r w:rsidR="0042755E" w:rsidRPr="004275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)</w:t>
            </w:r>
            <w:r w:rsidR="00C926CC" w:rsidRPr="000442A0">
              <w:rPr>
                <w:rFonts w:ascii="Times New Roman" w:hAnsi="Times New Roman" w:hint="eastAsia"/>
                <w:sz w:val="24"/>
                <w:vertAlign w:val="superscript"/>
              </w:rPr>
              <w:t xml:space="preserve"> 1,2</w:t>
            </w:r>
          </w:p>
        </w:tc>
        <w:tc>
          <w:tcPr>
            <w:tcW w:w="567" w:type="dxa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</w:t>
            </w:r>
            <w:r w:rsidR="00C926CC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6</w:t>
            </w:r>
          </w:p>
        </w:tc>
      </w:tr>
      <w:tr w:rsidR="00184553" w:rsidRPr="0042755E" w:rsidTr="0007656C">
        <w:trPr>
          <w:trHeight w:val="325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616B0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≤</w:t>
            </w:r>
            <w:r w:rsidR="00616B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62"/>
        </w:trPr>
        <w:tc>
          <w:tcPr>
            <w:tcW w:w="1716" w:type="dxa"/>
            <w:shd w:val="clear" w:color="auto" w:fill="auto"/>
            <w:vAlign w:val="center"/>
          </w:tcPr>
          <w:p w:rsidR="0042755E" w:rsidRPr="00616B08" w:rsidRDefault="00616B08" w:rsidP="00616B0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16B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42755E" w:rsidRPr="00616B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89-3.3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3-2.6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34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616B08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T</w:t>
            </w:r>
            <w:r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>umor infiltration</w:t>
            </w:r>
          </w:p>
        </w:tc>
        <w:tc>
          <w:tcPr>
            <w:tcW w:w="567" w:type="dxa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</w:t>
            </w:r>
            <w:r w:rsidR="00C926CC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3</w:t>
            </w:r>
            <w:r w:rsidR="00C926CC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</w:tr>
      <w:tr w:rsidR="00184553" w:rsidRPr="0042755E" w:rsidTr="0007656C">
        <w:trPr>
          <w:trHeight w:val="307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616B08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  <w:r w:rsidR="0042755E"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  <w:r w:rsidR="0042755E"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260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616B08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  <w:r w:rsidR="0042755E"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1-19.1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5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00-130.8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261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616B08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  <w:r w:rsidR="0042755E"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32-28.2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9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24-327.5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16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FC02C6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>Local lymph node metastasis</w:t>
            </w:r>
          </w:p>
        </w:tc>
        <w:tc>
          <w:tcPr>
            <w:tcW w:w="567" w:type="dxa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  <w:r w:rsidR="00C926CC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</w:t>
            </w:r>
            <w:r w:rsidR="00C926CC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</w:tr>
      <w:tr w:rsidR="00184553" w:rsidRPr="0042755E" w:rsidTr="0007656C">
        <w:trPr>
          <w:trHeight w:val="325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26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4-3.6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2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24-12.4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298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82-5.0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5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45-77.49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289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24-7.1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0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82-81.2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297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FC02C6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>Distant metastasis</w:t>
            </w:r>
          </w:p>
        </w:tc>
        <w:tc>
          <w:tcPr>
            <w:tcW w:w="567" w:type="dxa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251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62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5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09-6.2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25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FC02C6" w:rsidP="00E1038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Clinical stage</w:t>
            </w:r>
            <w:r w:rsidR="00C926CC" w:rsidRPr="00AC5D1A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4</w:t>
            </w:r>
          </w:p>
        </w:tc>
        <w:tc>
          <w:tcPr>
            <w:tcW w:w="567" w:type="dxa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  <w:r w:rsidR="00C926CC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 w:rsidR="00184553" w:rsidRPr="0042755E" w:rsidTr="0007656C">
        <w:trPr>
          <w:trHeight w:val="231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24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6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0-13.5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2-4.3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51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II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8-28.2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-2.1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79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567" w:type="dxa"/>
          </w:tcPr>
          <w:p w:rsidR="0042755E" w:rsidRPr="0042755E" w:rsidRDefault="003A3465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7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21-59.8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-2.5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273"/>
        </w:trPr>
        <w:tc>
          <w:tcPr>
            <w:tcW w:w="1716" w:type="dxa"/>
            <w:shd w:val="clear" w:color="auto" w:fill="auto"/>
            <w:vAlign w:val="center"/>
          </w:tcPr>
          <w:p w:rsidR="00616B08" w:rsidRPr="0042755E" w:rsidRDefault="00616B08" w:rsidP="00F4518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Grade</w:t>
            </w:r>
          </w:p>
        </w:tc>
        <w:tc>
          <w:tcPr>
            <w:tcW w:w="567" w:type="dxa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16B08" w:rsidRPr="0042755E" w:rsidRDefault="00616B08" w:rsidP="00A608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16B08" w:rsidRPr="0042755E" w:rsidRDefault="00616B08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16"/>
        </w:trPr>
        <w:tc>
          <w:tcPr>
            <w:tcW w:w="1716" w:type="dxa"/>
            <w:shd w:val="clear" w:color="auto" w:fill="auto"/>
            <w:vAlign w:val="center"/>
          </w:tcPr>
          <w:p w:rsidR="00616B08" w:rsidRPr="0042755E" w:rsidRDefault="00616B08" w:rsidP="00F4518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sz w:val="24"/>
              </w:rPr>
              <w:t>I/II</w:t>
            </w:r>
          </w:p>
        </w:tc>
        <w:tc>
          <w:tcPr>
            <w:tcW w:w="567" w:type="dxa"/>
          </w:tcPr>
          <w:p w:rsidR="00616B08" w:rsidRPr="0042755E" w:rsidRDefault="00223DD2" w:rsidP="00F4518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6B08" w:rsidRPr="0042755E" w:rsidRDefault="00616B08" w:rsidP="00F4518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16B08" w:rsidRPr="0042755E" w:rsidRDefault="00616B08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16B08" w:rsidRPr="0042755E" w:rsidRDefault="00616B08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64"/>
        </w:trPr>
        <w:tc>
          <w:tcPr>
            <w:tcW w:w="1716" w:type="dxa"/>
            <w:shd w:val="clear" w:color="auto" w:fill="auto"/>
            <w:vAlign w:val="center"/>
          </w:tcPr>
          <w:p w:rsidR="00616B08" w:rsidRPr="0042755E" w:rsidRDefault="00616B08" w:rsidP="00F4518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I-III</w:t>
            </w:r>
          </w:p>
        </w:tc>
        <w:tc>
          <w:tcPr>
            <w:tcW w:w="567" w:type="dxa"/>
          </w:tcPr>
          <w:p w:rsidR="00616B08" w:rsidRPr="0042755E" w:rsidRDefault="00223DD2" w:rsidP="00F4518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6B08" w:rsidRPr="0042755E" w:rsidRDefault="00616B08" w:rsidP="00F4518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16B08" w:rsidRPr="0042755E" w:rsidRDefault="00616B08" w:rsidP="00F4518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4-2.0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6B08" w:rsidRPr="0042755E" w:rsidRDefault="00616B08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16B08" w:rsidRPr="0042755E" w:rsidRDefault="00616B08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251"/>
        </w:trPr>
        <w:tc>
          <w:tcPr>
            <w:tcW w:w="1716" w:type="dxa"/>
            <w:shd w:val="clear" w:color="auto" w:fill="auto"/>
            <w:vAlign w:val="center"/>
          </w:tcPr>
          <w:p w:rsidR="00616B08" w:rsidRPr="0042755E" w:rsidRDefault="00616B08" w:rsidP="00F4518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II</w:t>
            </w:r>
          </w:p>
        </w:tc>
        <w:tc>
          <w:tcPr>
            <w:tcW w:w="567" w:type="dxa"/>
          </w:tcPr>
          <w:p w:rsidR="00616B08" w:rsidRPr="0042755E" w:rsidRDefault="00223DD2" w:rsidP="00F4518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6B08" w:rsidRPr="0042755E" w:rsidRDefault="00616B08" w:rsidP="00F4518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16B08" w:rsidRPr="0042755E" w:rsidRDefault="00616B08" w:rsidP="00F4518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0-2.3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6B08" w:rsidRPr="0042755E" w:rsidRDefault="00616B08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16B08" w:rsidRPr="0042755E" w:rsidRDefault="00616B08" w:rsidP="00F4518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16B08" w:rsidRPr="0042755E" w:rsidRDefault="00616B08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259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ARHGAP5</w:t>
            </w:r>
            <w:r w:rsidR="003A346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 xml:space="preserve"> levels</w:t>
            </w:r>
          </w:p>
        </w:tc>
        <w:tc>
          <w:tcPr>
            <w:tcW w:w="567" w:type="dxa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A60859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&lt; </w:t>
            </w:r>
            <w:r w:rsidR="0042755E"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 w:rsidR="00C926CC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 w:rsidR="00C926CC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</w:tr>
      <w:tr w:rsidR="00184553" w:rsidRPr="0042755E" w:rsidTr="0007656C">
        <w:trPr>
          <w:trHeight w:val="240"/>
        </w:trPr>
        <w:tc>
          <w:tcPr>
            <w:tcW w:w="1716" w:type="dxa"/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567" w:type="dxa"/>
          </w:tcPr>
          <w:p w:rsidR="0042755E" w:rsidRPr="0042755E" w:rsidRDefault="00223DD2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755E" w:rsidRPr="0042755E" w:rsidRDefault="0042755E" w:rsidP="00E400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84553" w:rsidRPr="0042755E" w:rsidTr="0007656C">
        <w:trPr>
          <w:trHeight w:val="382"/>
        </w:trPr>
        <w:tc>
          <w:tcPr>
            <w:tcW w:w="171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2755E" w:rsidRPr="0042755E" w:rsidRDefault="0042755E" w:rsidP="00AD57E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 w:rsidR="0042755E" w:rsidRPr="0042755E" w:rsidRDefault="00223DD2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4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9-8.96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2755E" w:rsidRPr="0042755E" w:rsidRDefault="0042755E" w:rsidP="00A6085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2755E" w:rsidRPr="0042755E" w:rsidRDefault="0042755E" w:rsidP="00E4003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7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17-6.09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2755E" w:rsidRPr="0042755E" w:rsidRDefault="0042755E" w:rsidP="009E70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:rsidR="00616B08" w:rsidRDefault="00616B08" w:rsidP="00E4003E">
      <w:pPr>
        <w:widowControl/>
        <w:spacing w:line="480" w:lineRule="auto"/>
        <w:jc w:val="left"/>
        <w:textAlignment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</w:rPr>
        <w:lastRenderedPageBreak/>
        <w:t>n</w:t>
      </w:r>
      <w:r w:rsidR="00D32411">
        <w:rPr>
          <w:rFonts w:ascii="Times New Roman" w:eastAsia="宋体" w:hAnsi="Times New Roman" w:cs="Times New Roman" w:hint="eastAsia"/>
          <w:color w:val="000000"/>
          <w:sz w:val="24"/>
        </w:rPr>
        <w:t>,</w:t>
      </w:r>
      <w:r>
        <w:rPr>
          <w:rFonts w:ascii="Times New Roman" w:eastAsia="宋体" w:hAnsi="Times New Roman" w:cs="Times New Roman" w:hint="eastAsia"/>
          <w:color w:val="000000"/>
          <w:sz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</w:rPr>
        <w:t>Numbers of cases in each group.</w:t>
      </w:r>
    </w:p>
    <w:p w:rsidR="00616B08" w:rsidRDefault="00616B08" w:rsidP="00E4003E">
      <w:pPr>
        <w:widowControl/>
        <w:spacing w:line="480" w:lineRule="auto"/>
        <w:jc w:val="left"/>
        <w:textAlignment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</w:rPr>
        <w:t>HR</w:t>
      </w:r>
      <w:r w:rsidR="00D32411">
        <w:rPr>
          <w:rFonts w:ascii="Times New Roman" w:eastAsia="宋体" w:hAnsi="Times New Roman" w:cs="Times New Roman" w:hint="eastAsia"/>
          <w:color w:val="000000"/>
          <w:sz w:val="24"/>
        </w:rPr>
        <w:t>,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hazard ratio.</w:t>
      </w:r>
    </w:p>
    <w:p w:rsidR="00616B08" w:rsidRPr="00616B08" w:rsidRDefault="00616B08" w:rsidP="00E4003E">
      <w:pPr>
        <w:widowControl/>
        <w:spacing w:line="480" w:lineRule="auto"/>
        <w:jc w:val="left"/>
        <w:textAlignment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</w:rPr>
        <w:t>CI</w:t>
      </w:r>
      <w:r w:rsidR="00D32411">
        <w:rPr>
          <w:rFonts w:ascii="Times New Roman" w:eastAsia="宋体" w:hAnsi="Times New Roman" w:cs="Times New Roman" w:hint="eastAsia"/>
          <w:color w:val="000000"/>
          <w:sz w:val="24"/>
        </w:rPr>
        <w:t>,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confidence interval.</w:t>
      </w:r>
    </w:p>
    <w:p w:rsidR="003C4C3A" w:rsidRPr="00053B93" w:rsidRDefault="003C4C3A" w:rsidP="003C4C3A">
      <w:pPr>
        <w:spacing w:line="480" w:lineRule="auto"/>
        <w:rPr>
          <w:rFonts w:ascii="Times New Roman" w:hAnsi="Times New Roman"/>
          <w:sz w:val="24"/>
        </w:rPr>
      </w:pPr>
      <w:r w:rsidRPr="00812024"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</w:rPr>
        <w:t>M</w:t>
      </w:r>
      <w:r w:rsidRPr="00053B93">
        <w:rPr>
          <w:rFonts w:ascii="Times New Roman" w:hAnsi="Times New Roman"/>
          <w:sz w:val="24"/>
        </w:rPr>
        <w:t>edian</w:t>
      </w:r>
      <w:r>
        <w:rPr>
          <w:rFonts w:ascii="Times New Roman" w:hAnsi="Times New Roman" w:hint="eastAsia"/>
          <w:sz w:val="24"/>
        </w:rPr>
        <w:t>.</w:t>
      </w:r>
    </w:p>
    <w:p w:rsidR="003C4C3A" w:rsidRDefault="003C4C3A" w:rsidP="003C4C3A">
      <w:pPr>
        <w:spacing w:line="480" w:lineRule="auto"/>
        <w:rPr>
          <w:rFonts w:ascii="Times New Roman" w:hAnsi="Times New Roman"/>
          <w:sz w:val="24"/>
        </w:rPr>
      </w:pPr>
      <w:r w:rsidRPr="00812024">
        <w:rPr>
          <w:rFonts w:ascii="Times New Roman" w:hAnsi="Times New Roman" w:hint="eastAsia"/>
          <w:color w:val="000000"/>
          <w:sz w:val="24"/>
          <w:vertAlign w:val="superscript"/>
        </w:rPr>
        <w:t>2</w:t>
      </w:r>
      <w:r>
        <w:rPr>
          <w:rFonts w:ascii="Times New Roman" w:hAnsi="Times New Roman" w:hint="eastAsia"/>
          <w:sz w:val="24"/>
        </w:rPr>
        <w:t xml:space="preserve">The data of tumor size </w:t>
      </w:r>
      <w:r w:rsidRPr="00053B93">
        <w:rPr>
          <w:rFonts w:ascii="Times New Roman" w:hAnsi="Times New Roman"/>
          <w:sz w:val="24"/>
        </w:rPr>
        <w:t xml:space="preserve">in </w:t>
      </w:r>
      <w:r>
        <w:rPr>
          <w:rFonts w:ascii="Times New Roman" w:hAnsi="Times New Roman" w:hint="eastAsia"/>
          <w:sz w:val="24"/>
        </w:rPr>
        <w:t>three</w:t>
      </w:r>
      <w:r w:rsidRPr="00053B93">
        <w:rPr>
          <w:rFonts w:ascii="Times New Roman" w:hAnsi="Times New Roman"/>
          <w:sz w:val="24"/>
        </w:rPr>
        <w:t xml:space="preserve"> patients </w:t>
      </w:r>
      <w:r>
        <w:rPr>
          <w:rFonts w:ascii="Times New Roman" w:hAnsi="Times New Roman" w:hint="eastAsia"/>
          <w:sz w:val="24"/>
        </w:rPr>
        <w:t>are</w:t>
      </w:r>
      <w:r w:rsidRPr="00053B93">
        <w:rPr>
          <w:rFonts w:ascii="Times New Roman" w:hAnsi="Times New Roman"/>
          <w:sz w:val="24"/>
        </w:rPr>
        <w:t xml:space="preserve"> not available</w:t>
      </w:r>
      <w:r>
        <w:rPr>
          <w:rFonts w:ascii="Times New Roman" w:hAnsi="Times New Roman" w:hint="eastAsia"/>
          <w:sz w:val="24"/>
        </w:rPr>
        <w:t>.</w:t>
      </w:r>
    </w:p>
    <w:p w:rsidR="003C4C3A" w:rsidRPr="00D57565" w:rsidRDefault="003C4C3A" w:rsidP="003C4C3A">
      <w:pPr>
        <w:spacing w:line="480" w:lineRule="auto"/>
        <w:rPr>
          <w:rFonts w:ascii="Times New Roman" w:hAnsi="Times New Roman"/>
          <w:sz w:val="24"/>
        </w:rPr>
      </w:pPr>
      <w:r w:rsidRPr="00812024">
        <w:rPr>
          <w:rFonts w:ascii="Times New Roman" w:hAnsi="Times New Roman" w:hint="eastAsia"/>
          <w:sz w:val="24"/>
          <w:vertAlign w:val="superscript"/>
        </w:rPr>
        <w:t>3</w:t>
      </w:r>
      <w:r w:rsidRPr="00D57565">
        <w:rPr>
          <w:rFonts w:ascii="Times New Roman" w:hAnsi="Times New Roman"/>
          <w:sz w:val="24"/>
        </w:rPr>
        <w:t>S</w:t>
      </w:r>
      <w:r w:rsidRPr="00D57565">
        <w:rPr>
          <w:rFonts w:ascii="Times New Roman" w:hAnsi="Times New Roman" w:hint="eastAsia"/>
          <w:sz w:val="24"/>
        </w:rPr>
        <w:t>tatistically significant (</w:t>
      </w:r>
      <w:r w:rsidRPr="00D57565">
        <w:rPr>
          <w:rFonts w:ascii="Times New Roman" w:hAnsi="Times New Roman" w:hint="eastAsia"/>
          <w:i/>
          <w:sz w:val="24"/>
        </w:rPr>
        <w:t>p</w:t>
      </w:r>
      <w:r w:rsidRPr="00D57565">
        <w:rPr>
          <w:rFonts w:ascii="Times New Roman" w:hAnsi="Times New Roman" w:hint="eastAsia"/>
          <w:sz w:val="24"/>
        </w:rPr>
        <w:t xml:space="preserve"> &lt; 0.05).</w:t>
      </w:r>
    </w:p>
    <w:p w:rsidR="003570E1" w:rsidRPr="00E4003E" w:rsidRDefault="003C4C3A" w:rsidP="003C4C3A">
      <w:pPr>
        <w:widowControl/>
        <w:spacing w:line="480" w:lineRule="auto"/>
        <w:jc w:val="left"/>
        <w:textAlignment w:val="center"/>
        <w:rPr>
          <w:rStyle w:val="font31"/>
          <w:rFonts w:ascii="Times New Roman" w:hAnsi="Times New Roman" w:cs="Times New Roman" w:hint="default"/>
          <w:lang w:bidi="ar"/>
        </w:rPr>
      </w:pPr>
      <w:r w:rsidRPr="00812024">
        <w:rPr>
          <w:rFonts w:ascii="Times New Roman" w:hAnsi="Times New Roman" w:hint="eastAsia"/>
          <w:color w:val="000000"/>
          <w:kern w:val="0"/>
          <w:sz w:val="24"/>
          <w:vertAlign w:val="superscript"/>
          <w:lang w:bidi="ar"/>
        </w:rPr>
        <w:t>4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AJCC Cancer Stage Manual, 7</w:t>
      </w:r>
      <w:r w:rsidRPr="00875AF8">
        <w:rPr>
          <w:rFonts w:ascii="Times New Roman" w:hAnsi="Times New Roman" w:hint="eastAsia"/>
          <w:color w:val="000000"/>
          <w:kern w:val="0"/>
          <w:sz w:val="24"/>
          <w:vertAlign w:val="superscript"/>
          <w:lang w:bidi="ar"/>
        </w:rPr>
        <w:t>th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Edition (2010).</w:t>
      </w:r>
    </w:p>
    <w:sectPr w:rsidR="003570E1" w:rsidRPr="00E40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910" w:rsidRDefault="00D30910" w:rsidP="00231F28">
      <w:r>
        <w:separator/>
      </w:r>
    </w:p>
  </w:endnote>
  <w:endnote w:type="continuationSeparator" w:id="0">
    <w:p w:rsidR="00D30910" w:rsidRDefault="00D30910" w:rsidP="00231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910" w:rsidRDefault="00D30910" w:rsidP="00231F28">
      <w:r>
        <w:separator/>
      </w:r>
    </w:p>
  </w:footnote>
  <w:footnote w:type="continuationSeparator" w:id="0">
    <w:p w:rsidR="00D30910" w:rsidRDefault="00D30910" w:rsidP="00231F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40ACD"/>
    <w:multiLevelType w:val="hybridMultilevel"/>
    <w:tmpl w:val="74B6CF06"/>
    <w:lvl w:ilvl="0" w:tplc="01C06B58">
      <w:start w:val="1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0E1"/>
    <w:rsid w:val="0005130E"/>
    <w:rsid w:val="000624E2"/>
    <w:rsid w:val="0007656C"/>
    <w:rsid w:val="00184553"/>
    <w:rsid w:val="00223DD2"/>
    <w:rsid w:val="00231F28"/>
    <w:rsid w:val="003316EF"/>
    <w:rsid w:val="003570E1"/>
    <w:rsid w:val="003A3465"/>
    <w:rsid w:val="003C4C3A"/>
    <w:rsid w:val="0042755E"/>
    <w:rsid w:val="00616B08"/>
    <w:rsid w:val="006F0E98"/>
    <w:rsid w:val="00741ADD"/>
    <w:rsid w:val="0088444F"/>
    <w:rsid w:val="00926949"/>
    <w:rsid w:val="0095458B"/>
    <w:rsid w:val="009D0180"/>
    <w:rsid w:val="009E7025"/>
    <w:rsid w:val="00A1274F"/>
    <w:rsid w:val="00A60859"/>
    <w:rsid w:val="00A93763"/>
    <w:rsid w:val="00AD57E4"/>
    <w:rsid w:val="00AE7321"/>
    <w:rsid w:val="00BF2871"/>
    <w:rsid w:val="00C72A73"/>
    <w:rsid w:val="00C926CC"/>
    <w:rsid w:val="00CF66FB"/>
    <w:rsid w:val="00D30910"/>
    <w:rsid w:val="00D32411"/>
    <w:rsid w:val="00E10385"/>
    <w:rsid w:val="00E4003E"/>
    <w:rsid w:val="00FC02C6"/>
    <w:rsid w:val="00FD35B9"/>
    <w:rsid w:val="011F7CEE"/>
    <w:rsid w:val="020D1C4F"/>
    <w:rsid w:val="51F0756C"/>
    <w:rsid w:val="57D3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81">
    <w:name w:val="font81"/>
    <w:basedOn w:val="a0"/>
    <w:rPr>
      <w:rFonts w:ascii="宋体" w:eastAsia="宋体" w:hAnsi="宋体" w:cs="宋体" w:hint="eastAsia"/>
      <w:b/>
      <w:color w:val="000000"/>
      <w:sz w:val="24"/>
      <w:szCs w:val="24"/>
      <w:u w:val="none"/>
      <w:vertAlign w:val="superscript"/>
    </w:rPr>
  </w:style>
  <w:style w:type="character" w:customStyle="1" w:styleId="font61">
    <w:name w:val="font61"/>
    <w:basedOn w:val="a0"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31">
    <w:name w:val="font31"/>
    <w:basedOn w:val="a0"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paragraph" w:styleId="a3">
    <w:name w:val="List Paragraph"/>
    <w:basedOn w:val="a"/>
    <w:uiPriority w:val="99"/>
    <w:unhideWhenUsed/>
    <w:rsid w:val="00616B08"/>
    <w:pPr>
      <w:ind w:firstLineChars="200" w:firstLine="420"/>
    </w:pPr>
  </w:style>
  <w:style w:type="paragraph" w:styleId="a4">
    <w:name w:val="header"/>
    <w:basedOn w:val="a"/>
    <w:link w:val="Char"/>
    <w:rsid w:val="00231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31F2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231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31F2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81">
    <w:name w:val="font81"/>
    <w:basedOn w:val="a0"/>
    <w:rPr>
      <w:rFonts w:ascii="宋体" w:eastAsia="宋体" w:hAnsi="宋体" w:cs="宋体" w:hint="eastAsia"/>
      <w:b/>
      <w:color w:val="000000"/>
      <w:sz w:val="24"/>
      <w:szCs w:val="24"/>
      <w:u w:val="none"/>
      <w:vertAlign w:val="superscript"/>
    </w:rPr>
  </w:style>
  <w:style w:type="character" w:customStyle="1" w:styleId="font61">
    <w:name w:val="font61"/>
    <w:basedOn w:val="a0"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31">
    <w:name w:val="font31"/>
    <w:basedOn w:val="a0"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paragraph" w:styleId="a3">
    <w:name w:val="List Paragraph"/>
    <w:basedOn w:val="a"/>
    <w:uiPriority w:val="99"/>
    <w:unhideWhenUsed/>
    <w:rsid w:val="00616B08"/>
    <w:pPr>
      <w:ind w:firstLineChars="200" w:firstLine="420"/>
    </w:pPr>
  </w:style>
  <w:style w:type="paragraph" w:styleId="a4">
    <w:name w:val="header"/>
    <w:basedOn w:val="a"/>
    <w:link w:val="Char"/>
    <w:rsid w:val="00231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31F2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231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31F2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enovo</cp:lastModifiedBy>
  <cp:revision>28</cp:revision>
  <dcterms:created xsi:type="dcterms:W3CDTF">2018-03-18T06:20:00Z</dcterms:created>
  <dcterms:modified xsi:type="dcterms:W3CDTF">2018-03-3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